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DCF56" w14:textId="3D19D765" w:rsidR="00E17674" w:rsidRDefault="00E17674" w:rsidP="00E176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9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0F1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C697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efficients of determination R</w:t>
      </w:r>
      <w:r w:rsidRPr="00195F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 linear mixed-effects models of different RO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3113"/>
        <w:gridCol w:w="3123"/>
      </w:tblGrid>
      <w:tr w:rsidR="00E17674" w14:paraId="3EE6388C" w14:textId="77777777" w:rsidTr="00431D68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4C380968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CCDBB97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195F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BA25D69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al R</w:t>
            </w:r>
            <w:r w:rsidRPr="004B7C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17674" w14:paraId="5FCFAA23" w14:textId="77777777" w:rsidTr="00431D68">
        <w:tc>
          <w:tcPr>
            <w:tcW w:w="3192" w:type="dxa"/>
            <w:tcBorders>
              <w:top w:val="single" w:sz="4" w:space="0" w:color="auto"/>
            </w:tcBorders>
          </w:tcPr>
          <w:p w14:paraId="21141D91" w14:textId="77777777" w:rsidR="00E17674" w:rsidRDefault="00E1767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1BBEFAD3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08A93E82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17674" w14:paraId="1484A2A1" w14:textId="77777777" w:rsidTr="00431D68">
        <w:tc>
          <w:tcPr>
            <w:tcW w:w="3192" w:type="dxa"/>
          </w:tcPr>
          <w:p w14:paraId="3CBEE14C" w14:textId="77777777" w:rsidR="00E17674" w:rsidRDefault="00E1767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3192" w:type="dxa"/>
          </w:tcPr>
          <w:p w14:paraId="01D5FF9F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192" w:type="dxa"/>
          </w:tcPr>
          <w:p w14:paraId="09BC3688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17674" w14:paraId="556EB9A8" w14:textId="77777777" w:rsidTr="00431D68">
        <w:tc>
          <w:tcPr>
            <w:tcW w:w="3192" w:type="dxa"/>
          </w:tcPr>
          <w:p w14:paraId="3F5FACD5" w14:textId="77777777" w:rsidR="00E17674" w:rsidRDefault="00E1767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3192" w:type="dxa"/>
          </w:tcPr>
          <w:p w14:paraId="5476345E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192" w:type="dxa"/>
          </w:tcPr>
          <w:p w14:paraId="55C3D928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17674" w14:paraId="69DB0AC5" w14:textId="77777777" w:rsidTr="00431D68">
        <w:tc>
          <w:tcPr>
            <w:tcW w:w="3192" w:type="dxa"/>
            <w:tcBorders>
              <w:bottom w:val="single" w:sz="4" w:space="0" w:color="auto"/>
            </w:tcBorders>
          </w:tcPr>
          <w:p w14:paraId="13D551FA" w14:textId="77777777" w:rsidR="00E17674" w:rsidRDefault="00E17674" w:rsidP="00431D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79B6A587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6EF937B5" w14:textId="77777777" w:rsidR="00E17674" w:rsidRDefault="00E17674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133916B0" w14:textId="1C367FEA" w:rsidR="00E17674" w:rsidRPr="0028059F" w:rsidRDefault="00E17674" w:rsidP="0028059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59F">
        <w:rPr>
          <w:rFonts w:ascii="Times New Roman" w:hAnsi="Times New Roman" w:cs="Times New Roman"/>
          <w:sz w:val="24"/>
          <w:szCs w:val="24"/>
        </w:rPr>
        <w:t>Marginal R</w:t>
      </w:r>
      <w:r w:rsidRPr="002805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059F">
        <w:rPr>
          <w:rFonts w:ascii="Times New Roman" w:hAnsi="Times New Roman" w:cs="Times New Roman"/>
          <w:sz w:val="24"/>
          <w:szCs w:val="24"/>
        </w:rPr>
        <w:t xml:space="preserve"> corresponds to the proportion of the total variance explained by the fixed effects, whereas conditional R</w:t>
      </w:r>
      <w:r w:rsidRPr="002805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059F">
        <w:rPr>
          <w:rFonts w:ascii="Times New Roman" w:hAnsi="Times New Roman" w:cs="Times New Roman"/>
          <w:sz w:val="24"/>
          <w:szCs w:val="24"/>
        </w:rPr>
        <w:t xml:space="preserve"> is the proportion of the variance explained by both fixed and random effects</w:t>
      </w:r>
      <w:r w:rsidR="00BC4A1A">
        <w:rPr>
          <w:rFonts w:ascii="Times New Roman" w:hAnsi="Times New Roman" w:cs="Times New Roman"/>
          <w:sz w:val="24"/>
          <w:szCs w:val="24"/>
          <w:vertAlign w:val="superscript"/>
        </w:rPr>
        <w:t>63</w:t>
      </w:r>
      <w:bookmarkStart w:id="0" w:name="_GoBack"/>
      <w:bookmarkEnd w:id="0"/>
      <w:r w:rsidRPr="0028059F">
        <w:rPr>
          <w:rFonts w:ascii="Times New Roman" w:hAnsi="Times New Roman" w:cs="Times New Roman"/>
          <w:sz w:val="24"/>
          <w:szCs w:val="24"/>
        </w:rPr>
        <w:t xml:space="preserve">. The same models as that in </w:t>
      </w:r>
      <w:r w:rsidR="00260F18" w:rsidRPr="0028059F">
        <w:rPr>
          <w:rFonts w:ascii="Times New Roman" w:hAnsi="Times New Roman" w:cs="Times New Roman"/>
          <w:sz w:val="24"/>
          <w:szCs w:val="24"/>
        </w:rPr>
        <w:t>Additional File 2: </w:t>
      </w:r>
      <w:r w:rsidRPr="0028059F">
        <w:rPr>
          <w:rFonts w:ascii="Times New Roman" w:hAnsi="Times New Roman" w:cs="Times New Roman"/>
          <w:sz w:val="24"/>
          <w:szCs w:val="24"/>
        </w:rPr>
        <w:t xml:space="preserve">Table </w:t>
      </w:r>
      <w:r w:rsidR="00260F18" w:rsidRPr="0028059F">
        <w:rPr>
          <w:rFonts w:ascii="Times New Roman" w:hAnsi="Times New Roman" w:cs="Times New Roman"/>
          <w:sz w:val="24"/>
          <w:szCs w:val="24"/>
        </w:rPr>
        <w:t>S</w:t>
      </w:r>
      <w:r w:rsidRPr="0028059F">
        <w:rPr>
          <w:rFonts w:ascii="Times New Roman" w:hAnsi="Times New Roman" w:cs="Times New Roman"/>
          <w:sz w:val="24"/>
          <w:szCs w:val="24"/>
        </w:rPr>
        <w:t>2 are analyzed.</w:t>
      </w:r>
    </w:p>
    <w:p w14:paraId="10281FBA" w14:textId="77777777" w:rsidR="00E17674" w:rsidRPr="0028059F" w:rsidRDefault="00E17674" w:rsidP="00E176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059F">
        <w:rPr>
          <w:rFonts w:ascii="Times New Roman" w:hAnsi="Times New Roman" w:cs="Times New Roman"/>
          <w:sz w:val="24"/>
          <w:szCs w:val="24"/>
        </w:rPr>
        <w:t>Abbreviations: ROI: region-of-interest.</w:t>
      </w:r>
    </w:p>
    <w:p w14:paraId="6E55E87A" w14:textId="77777777" w:rsidR="0082614E" w:rsidRDefault="00BC4A1A"/>
    <w:sectPr w:rsidR="00826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B76"/>
    <w:rsid w:val="00260F18"/>
    <w:rsid w:val="0028059F"/>
    <w:rsid w:val="00325B76"/>
    <w:rsid w:val="003C5013"/>
    <w:rsid w:val="006C421D"/>
    <w:rsid w:val="00B762DD"/>
    <w:rsid w:val="00BC4A1A"/>
    <w:rsid w:val="00E1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72D7"/>
  <w15:chartTrackingRefBased/>
  <w15:docId w15:val="{3D084BED-D817-4D64-B885-EB95F48D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7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0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F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0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F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6</cp:revision>
  <dcterms:created xsi:type="dcterms:W3CDTF">2020-01-17T09:29:00Z</dcterms:created>
  <dcterms:modified xsi:type="dcterms:W3CDTF">2020-05-29T08:24:00Z</dcterms:modified>
</cp:coreProperties>
</file>